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333F8" w14:textId="77777777" w:rsidR="00F76DA8" w:rsidRPr="008C1FBF" w:rsidRDefault="00F76DA8" w:rsidP="00F76DA8">
      <w:pPr>
        <w:rPr>
          <w:rFonts w:ascii="Times New Roman" w:hAnsi="Times New Roman"/>
          <w:sz w:val="20"/>
          <w:lang w:val="en-US"/>
        </w:rPr>
      </w:pPr>
      <w:bookmarkStart w:id="0" w:name="_GoBack"/>
      <w:bookmarkEnd w:id="0"/>
    </w:p>
    <w:p w14:paraId="7759AF28" w14:textId="77777777" w:rsidR="003E5712" w:rsidRDefault="003E5712" w:rsidP="00245ACF">
      <w:pPr>
        <w:rPr>
          <w:rFonts w:ascii="Times New Roman" w:hAnsi="Times New Roman"/>
          <w:lang w:val="en-US"/>
        </w:rPr>
      </w:pPr>
    </w:p>
    <w:tbl>
      <w:tblPr>
        <w:tblW w:w="75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5"/>
        <w:gridCol w:w="1843"/>
      </w:tblGrid>
      <w:tr w:rsidR="00470ABC" w:rsidRPr="00E362B1" w14:paraId="677F6582" w14:textId="77777777" w:rsidTr="0047785C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2247E" w14:textId="5288B925" w:rsidR="00470ABC" w:rsidRPr="00470ABC" w:rsidRDefault="00470ABC" w:rsidP="0047785C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470ABC">
              <w:rPr>
                <w:rFonts w:ascii="Times New Roman" w:hAnsi="Times New Roman"/>
                <w:b/>
                <w:bCs/>
                <w:lang w:val="en-US"/>
              </w:rPr>
              <w:t>Tumor response with 1</w:t>
            </w:r>
            <w:r w:rsidRPr="00470ABC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st</w:t>
            </w:r>
            <w:r w:rsidRPr="00470ABC">
              <w:rPr>
                <w:rFonts w:ascii="Times New Roman" w:hAnsi="Times New Roman"/>
                <w:b/>
                <w:bCs/>
                <w:lang w:val="en-US"/>
              </w:rPr>
              <w:t xml:space="preserve"> line gemcitabine-based chemo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EEC62" w14:textId="77777777" w:rsidR="00470ABC" w:rsidRPr="00C451AA" w:rsidRDefault="00470ABC" w:rsidP="0047785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C451AA">
              <w:rPr>
                <w:rFonts w:ascii="Times New Roman" w:hAnsi="Times New Roman"/>
                <w:b/>
                <w:color w:val="000000"/>
                <w:lang w:val="en-US"/>
              </w:rPr>
              <w:t>N (%) </w:t>
            </w:r>
          </w:p>
        </w:tc>
      </w:tr>
      <w:tr w:rsidR="00470ABC" w:rsidRPr="00E362B1" w14:paraId="43E95F7B" w14:textId="77777777" w:rsidTr="0047785C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1A73" w14:textId="77777777" w:rsidR="00470ABC" w:rsidRPr="00C451AA" w:rsidRDefault="00470ABC" w:rsidP="00470ABC">
            <w:pPr>
              <w:spacing w:after="0" w:line="240" w:lineRule="auto"/>
              <w:rPr>
                <w:rFonts w:ascii="Times New Roman" w:hAnsi="Times New Roman"/>
              </w:rPr>
            </w:pPr>
            <w:r w:rsidRPr="00C451AA">
              <w:rPr>
                <w:rFonts w:ascii="Times New Roman" w:hAnsi="Times New Roman"/>
              </w:rPr>
              <w:t xml:space="preserve">Partial </w:t>
            </w:r>
            <w:proofErr w:type="spellStart"/>
            <w:r w:rsidRPr="00C451AA">
              <w:rPr>
                <w:rFonts w:ascii="Times New Roman" w:hAnsi="Times New Roman"/>
              </w:rPr>
              <w:t>respon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168AB" w14:textId="76082349" w:rsidR="00470ABC" w:rsidRPr="00470ABC" w:rsidRDefault="00470ABC" w:rsidP="00470A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ABC">
              <w:rPr>
                <w:rFonts w:ascii="Times New Roman" w:hAnsi="Times New Roman" w:cs="Times New Roman"/>
                <w:color w:val="000000" w:themeColor="text1"/>
                <w:kern w:val="24"/>
              </w:rPr>
              <w:t>12 (42.9%)</w:t>
            </w:r>
          </w:p>
        </w:tc>
      </w:tr>
      <w:tr w:rsidR="00470ABC" w:rsidRPr="00E362B1" w14:paraId="4CBF8F2F" w14:textId="77777777" w:rsidTr="0047785C">
        <w:trPr>
          <w:trHeight w:val="300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0D928" w14:textId="77777777" w:rsidR="00470ABC" w:rsidRPr="00C451AA" w:rsidRDefault="00470ABC" w:rsidP="00470ABC">
            <w:pPr>
              <w:spacing w:after="0" w:line="240" w:lineRule="auto"/>
              <w:rPr>
                <w:rFonts w:ascii="Times New Roman" w:hAnsi="Times New Roman"/>
              </w:rPr>
            </w:pPr>
            <w:r w:rsidRPr="00C451AA">
              <w:rPr>
                <w:rFonts w:ascii="Times New Roman" w:hAnsi="Times New Roman"/>
              </w:rPr>
              <w:t xml:space="preserve">Stable </w:t>
            </w:r>
            <w:proofErr w:type="spellStart"/>
            <w:r w:rsidRPr="00C451AA">
              <w:rPr>
                <w:rFonts w:ascii="Times New Roman" w:hAnsi="Times New Roman"/>
              </w:rPr>
              <w:t>diseas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7CDD1" w14:textId="47E9A1AA" w:rsidR="00470ABC" w:rsidRPr="00470ABC" w:rsidRDefault="00470ABC" w:rsidP="00470A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ABC">
              <w:rPr>
                <w:rFonts w:ascii="Times New Roman" w:hAnsi="Times New Roman" w:cs="Times New Roman"/>
                <w:color w:val="000000" w:themeColor="text1"/>
                <w:kern w:val="24"/>
              </w:rPr>
              <w:t>7 (25.0%)</w:t>
            </w:r>
          </w:p>
        </w:tc>
      </w:tr>
      <w:tr w:rsidR="00470ABC" w:rsidRPr="00E362B1" w14:paraId="5656591B" w14:textId="77777777" w:rsidTr="0047785C">
        <w:trPr>
          <w:trHeight w:val="300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EA1E" w14:textId="77777777" w:rsidR="00470ABC" w:rsidRPr="00C451AA" w:rsidRDefault="00470ABC" w:rsidP="00470ABC">
            <w:pPr>
              <w:spacing w:after="0" w:line="240" w:lineRule="auto"/>
              <w:rPr>
                <w:rFonts w:ascii="Times New Roman" w:hAnsi="Times New Roman"/>
              </w:rPr>
            </w:pPr>
            <w:r w:rsidRPr="00C451AA">
              <w:rPr>
                <w:rFonts w:ascii="Times New Roman" w:hAnsi="Times New Roman"/>
              </w:rPr>
              <w:t xml:space="preserve">Progressive </w:t>
            </w:r>
            <w:proofErr w:type="spellStart"/>
            <w:r w:rsidRPr="00C451AA">
              <w:rPr>
                <w:rFonts w:ascii="Times New Roman" w:hAnsi="Times New Roman"/>
              </w:rPr>
              <w:t>diseas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67E41" w14:textId="3C6E8F92" w:rsidR="00470ABC" w:rsidRPr="00470ABC" w:rsidRDefault="00470ABC" w:rsidP="00470A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ABC">
              <w:rPr>
                <w:rFonts w:ascii="Times New Roman" w:hAnsi="Times New Roman" w:cs="Times New Roman"/>
                <w:color w:val="000000" w:themeColor="text1"/>
                <w:kern w:val="24"/>
              </w:rPr>
              <w:t>8 (28.6%)</w:t>
            </w:r>
          </w:p>
        </w:tc>
      </w:tr>
      <w:tr w:rsidR="00470ABC" w:rsidRPr="00E362B1" w14:paraId="3631831B" w14:textId="77777777" w:rsidTr="0047785C">
        <w:trPr>
          <w:trHeight w:val="300"/>
        </w:trPr>
        <w:tc>
          <w:tcPr>
            <w:tcW w:w="5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54450" w14:textId="77777777" w:rsidR="00470ABC" w:rsidRPr="00C451AA" w:rsidRDefault="00470ABC" w:rsidP="00470ABC">
            <w:pPr>
              <w:spacing w:after="0" w:line="240" w:lineRule="auto"/>
              <w:rPr>
                <w:rFonts w:ascii="Times New Roman" w:hAnsi="Times New Roman"/>
              </w:rPr>
            </w:pPr>
            <w:r w:rsidRPr="00C451AA">
              <w:rPr>
                <w:rFonts w:ascii="Times New Roman" w:hAnsi="Times New Roman"/>
              </w:rPr>
              <w:t xml:space="preserve">Non </w:t>
            </w:r>
            <w:proofErr w:type="spellStart"/>
            <w:r w:rsidRPr="00C451AA">
              <w:rPr>
                <w:rFonts w:ascii="Times New Roman" w:hAnsi="Times New Roman"/>
              </w:rPr>
              <w:t>evaluabl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A934B" w14:textId="5FE39844" w:rsidR="00470ABC" w:rsidRPr="00470ABC" w:rsidRDefault="00470ABC" w:rsidP="00470A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ABC">
              <w:rPr>
                <w:rFonts w:ascii="Times New Roman" w:hAnsi="Times New Roman" w:cs="Times New Roman"/>
                <w:color w:val="000000" w:themeColor="text1"/>
                <w:kern w:val="24"/>
              </w:rPr>
              <w:t>1 (3.6%)</w:t>
            </w:r>
          </w:p>
        </w:tc>
      </w:tr>
    </w:tbl>
    <w:p w14:paraId="4A7897F7" w14:textId="77777777" w:rsidR="00470ABC" w:rsidRDefault="00470ABC" w:rsidP="00245ACF">
      <w:pPr>
        <w:rPr>
          <w:rFonts w:ascii="Times New Roman" w:hAnsi="Times New Roman"/>
          <w:lang w:val="en-US"/>
        </w:rPr>
      </w:pPr>
    </w:p>
    <w:p w14:paraId="05849E67" w14:textId="77777777" w:rsidR="00470ABC" w:rsidRPr="00470ABC" w:rsidRDefault="00470ABC" w:rsidP="00470ABC">
      <w:pPr>
        <w:pStyle w:val="NormalWeb"/>
        <w:spacing w:before="0" w:beforeAutospacing="0" w:after="240" w:afterAutospacing="0"/>
        <w:textAlignment w:val="baseline"/>
        <w:rPr>
          <w:sz w:val="22"/>
          <w:szCs w:val="22"/>
          <w:lang w:val="en-US"/>
        </w:rPr>
      </w:pPr>
      <w:r w:rsidRPr="00470ABC">
        <w:rPr>
          <w:rFonts w:eastAsia="Calibri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l Table 1: </w:t>
      </w:r>
      <w:r w:rsidRPr="00470ABC">
        <w:rPr>
          <w:rFonts w:eastAsia="Calibri"/>
          <w:bCs/>
          <w:color w:val="000000" w:themeColor="text1"/>
          <w:kern w:val="24"/>
          <w:sz w:val="22"/>
          <w:szCs w:val="22"/>
          <w:lang w:val="en-US"/>
        </w:rPr>
        <w:t>overall response rate with 1</w:t>
      </w:r>
      <w:proofErr w:type="spellStart"/>
      <w:r w:rsidRPr="00470ABC">
        <w:rPr>
          <w:rFonts w:eastAsia="Calibri"/>
          <w:bCs/>
          <w:color w:val="000000" w:themeColor="text1"/>
          <w:kern w:val="24"/>
          <w:position w:val="5"/>
          <w:sz w:val="22"/>
          <w:szCs w:val="22"/>
          <w:vertAlign w:val="superscript"/>
          <w:lang w:val="en-US"/>
        </w:rPr>
        <w:t>st</w:t>
      </w:r>
      <w:proofErr w:type="spellEnd"/>
      <w:r w:rsidRPr="00470ABC">
        <w:rPr>
          <w:rFonts w:eastAsia="Calibri"/>
          <w:bCs/>
          <w:color w:val="000000" w:themeColor="text1"/>
          <w:kern w:val="24"/>
          <w:sz w:val="22"/>
          <w:szCs w:val="22"/>
          <w:lang w:val="en-US"/>
        </w:rPr>
        <w:t xml:space="preserve"> line </w:t>
      </w:r>
      <w:r w:rsidRPr="00470ABC">
        <w:rPr>
          <w:bCs/>
          <w:color w:val="000000" w:themeColor="text1"/>
          <w:kern w:val="24"/>
          <w:sz w:val="22"/>
          <w:szCs w:val="22"/>
          <w:lang w:val="en-US"/>
        </w:rPr>
        <w:t>gemcitabine-based chemotherapy</w:t>
      </w:r>
      <w:r w:rsidRPr="00470ABC">
        <w:rPr>
          <w:rFonts w:eastAsia="Calibri"/>
          <w:bCs/>
          <w:color w:val="000000" w:themeColor="text1"/>
          <w:kern w:val="24"/>
          <w:sz w:val="22"/>
          <w:szCs w:val="22"/>
          <w:lang w:val="en-US"/>
        </w:rPr>
        <w:t xml:space="preserve"> for metastatic disease</w:t>
      </w:r>
    </w:p>
    <w:p w14:paraId="2600BDF8" w14:textId="77777777" w:rsidR="00470ABC" w:rsidRDefault="00470ABC" w:rsidP="00245ACF">
      <w:pPr>
        <w:rPr>
          <w:rFonts w:ascii="Times New Roman" w:hAnsi="Times New Roman"/>
          <w:lang w:val="en-US"/>
        </w:rPr>
      </w:pPr>
    </w:p>
    <w:p w14:paraId="421E524A" w14:textId="77777777" w:rsidR="00470ABC" w:rsidRPr="008C1FBF" w:rsidRDefault="00470ABC" w:rsidP="00245ACF">
      <w:pPr>
        <w:rPr>
          <w:rFonts w:ascii="Times New Roman" w:hAnsi="Times New Roman"/>
          <w:lang w:val="en-US"/>
        </w:rPr>
      </w:pPr>
    </w:p>
    <w:sectPr w:rsidR="00470ABC" w:rsidRPr="008C1FBF" w:rsidSect="009A5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2D7216"/>
    <w:multiLevelType w:val="hybridMultilevel"/>
    <w:tmpl w:val="27B825A8"/>
    <w:lvl w:ilvl="0" w:tplc="BBD691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B37CB"/>
    <w:multiLevelType w:val="multilevel"/>
    <w:tmpl w:val="55AE7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E2337D"/>
    <w:multiLevelType w:val="hybridMultilevel"/>
    <w:tmpl w:val="DCBEF814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EB241DD"/>
    <w:multiLevelType w:val="hybridMultilevel"/>
    <w:tmpl w:val="D48C9354"/>
    <w:lvl w:ilvl="0" w:tplc="040C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4306D53"/>
    <w:multiLevelType w:val="hybridMultilevel"/>
    <w:tmpl w:val="B9E2A6CA"/>
    <w:lvl w:ilvl="0" w:tplc="9F10933A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F1B3E"/>
    <w:multiLevelType w:val="multilevel"/>
    <w:tmpl w:val="C16287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B80E0C"/>
    <w:multiLevelType w:val="hybridMultilevel"/>
    <w:tmpl w:val="2390B034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897"/>
    <w:rsid w:val="00017EAD"/>
    <w:rsid w:val="00024521"/>
    <w:rsid w:val="000253B1"/>
    <w:rsid w:val="00037E81"/>
    <w:rsid w:val="00042B24"/>
    <w:rsid w:val="00043227"/>
    <w:rsid w:val="0004607C"/>
    <w:rsid w:val="00091437"/>
    <w:rsid w:val="000A6EDC"/>
    <w:rsid w:val="000B0897"/>
    <w:rsid w:val="000B36E3"/>
    <w:rsid w:val="000C4695"/>
    <w:rsid w:val="000C4857"/>
    <w:rsid w:val="000C4A77"/>
    <w:rsid w:val="000D2284"/>
    <w:rsid w:val="000D7394"/>
    <w:rsid w:val="00104BF6"/>
    <w:rsid w:val="00105A44"/>
    <w:rsid w:val="00122DE0"/>
    <w:rsid w:val="00130289"/>
    <w:rsid w:val="0013203B"/>
    <w:rsid w:val="0015346C"/>
    <w:rsid w:val="00162673"/>
    <w:rsid w:val="001630D4"/>
    <w:rsid w:val="001741A5"/>
    <w:rsid w:val="001768F4"/>
    <w:rsid w:val="001815AC"/>
    <w:rsid w:val="00183ED8"/>
    <w:rsid w:val="00186A3E"/>
    <w:rsid w:val="001877C9"/>
    <w:rsid w:val="00193236"/>
    <w:rsid w:val="00194037"/>
    <w:rsid w:val="00195694"/>
    <w:rsid w:val="001A7808"/>
    <w:rsid w:val="001C10C3"/>
    <w:rsid w:val="001C3540"/>
    <w:rsid w:val="001C43C2"/>
    <w:rsid w:val="001C6BDC"/>
    <w:rsid w:val="001D0E0C"/>
    <w:rsid w:val="001D2729"/>
    <w:rsid w:val="001D334F"/>
    <w:rsid w:val="001D5E92"/>
    <w:rsid w:val="001D6E07"/>
    <w:rsid w:val="001E5CE6"/>
    <w:rsid w:val="001F666C"/>
    <w:rsid w:val="001F6D91"/>
    <w:rsid w:val="001F7725"/>
    <w:rsid w:val="0022737B"/>
    <w:rsid w:val="0024348E"/>
    <w:rsid w:val="00245ACF"/>
    <w:rsid w:val="00246433"/>
    <w:rsid w:val="002469E1"/>
    <w:rsid w:val="00250F31"/>
    <w:rsid w:val="002543E5"/>
    <w:rsid w:val="002649BA"/>
    <w:rsid w:val="00265320"/>
    <w:rsid w:val="00265A4C"/>
    <w:rsid w:val="0026616F"/>
    <w:rsid w:val="00274C08"/>
    <w:rsid w:val="00280978"/>
    <w:rsid w:val="002871D4"/>
    <w:rsid w:val="00292ED7"/>
    <w:rsid w:val="00295234"/>
    <w:rsid w:val="002B02FC"/>
    <w:rsid w:val="002B08F2"/>
    <w:rsid w:val="002B1651"/>
    <w:rsid w:val="002B2C93"/>
    <w:rsid w:val="002B30CB"/>
    <w:rsid w:val="002C3808"/>
    <w:rsid w:val="002C675E"/>
    <w:rsid w:val="002D0B10"/>
    <w:rsid w:val="002D3679"/>
    <w:rsid w:val="002F65D1"/>
    <w:rsid w:val="00307768"/>
    <w:rsid w:val="0032413A"/>
    <w:rsid w:val="00332BE6"/>
    <w:rsid w:val="003420F6"/>
    <w:rsid w:val="003424C4"/>
    <w:rsid w:val="003449ED"/>
    <w:rsid w:val="003500BA"/>
    <w:rsid w:val="0035335C"/>
    <w:rsid w:val="00355448"/>
    <w:rsid w:val="0036074D"/>
    <w:rsid w:val="00360AF0"/>
    <w:rsid w:val="003633AD"/>
    <w:rsid w:val="003650AB"/>
    <w:rsid w:val="00377011"/>
    <w:rsid w:val="003847C9"/>
    <w:rsid w:val="003913C9"/>
    <w:rsid w:val="0039194F"/>
    <w:rsid w:val="003925E0"/>
    <w:rsid w:val="003A70B9"/>
    <w:rsid w:val="003A7DF4"/>
    <w:rsid w:val="003B3376"/>
    <w:rsid w:val="003C24C8"/>
    <w:rsid w:val="003C46B9"/>
    <w:rsid w:val="003D2780"/>
    <w:rsid w:val="003E5712"/>
    <w:rsid w:val="003F51ED"/>
    <w:rsid w:val="003F7552"/>
    <w:rsid w:val="003F79E6"/>
    <w:rsid w:val="003F7EB8"/>
    <w:rsid w:val="00400BD3"/>
    <w:rsid w:val="004060E5"/>
    <w:rsid w:val="00412137"/>
    <w:rsid w:val="00412F3E"/>
    <w:rsid w:val="00414BFE"/>
    <w:rsid w:val="00415DBE"/>
    <w:rsid w:val="00415F82"/>
    <w:rsid w:val="004202FC"/>
    <w:rsid w:val="00430568"/>
    <w:rsid w:val="004362ED"/>
    <w:rsid w:val="0043774F"/>
    <w:rsid w:val="004446A1"/>
    <w:rsid w:val="004454F3"/>
    <w:rsid w:val="00451675"/>
    <w:rsid w:val="00453047"/>
    <w:rsid w:val="004537F6"/>
    <w:rsid w:val="00453B8E"/>
    <w:rsid w:val="00454EE5"/>
    <w:rsid w:val="00470ABC"/>
    <w:rsid w:val="004A16F0"/>
    <w:rsid w:val="004A4227"/>
    <w:rsid w:val="004B05E7"/>
    <w:rsid w:val="004B19C2"/>
    <w:rsid w:val="004B6AB7"/>
    <w:rsid w:val="004C2887"/>
    <w:rsid w:val="004C36FE"/>
    <w:rsid w:val="004C473F"/>
    <w:rsid w:val="004D5F54"/>
    <w:rsid w:val="004E3AC3"/>
    <w:rsid w:val="004E492C"/>
    <w:rsid w:val="004F195F"/>
    <w:rsid w:val="004F75A1"/>
    <w:rsid w:val="00506705"/>
    <w:rsid w:val="00510DDB"/>
    <w:rsid w:val="00515FD0"/>
    <w:rsid w:val="00516843"/>
    <w:rsid w:val="005243BA"/>
    <w:rsid w:val="00524CDC"/>
    <w:rsid w:val="00530E9B"/>
    <w:rsid w:val="00531C01"/>
    <w:rsid w:val="00533C27"/>
    <w:rsid w:val="005367A3"/>
    <w:rsid w:val="005475E4"/>
    <w:rsid w:val="00550C26"/>
    <w:rsid w:val="00553FE8"/>
    <w:rsid w:val="00554702"/>
    <w:rsid w:val="00566555"/>
    <w:rsid w:val="00566F35"/>
    <w:rsid w:val="005703BE"/>
    <w:rsid w:val="00573173"/>
    <w:rsid w:val="00573BE0"/>
    <w:rsid w:val="00577DDC"/>
    <w:rsid w:val="0059012D"/>
    <w:rsid w:val="0059310B"/>
    <w:rsid w:val="00595FCC"/>
    <w:rsid w:val="00596897"/>
    <w:rsid w:val="005A060B"/>
    <w:rsid w:val="005A0C04"/>
    <w:rsid w:val="005A4787"/>
    <w:rsid w:val="005B2BB0"/>
    <w:rsid w:val="005B485B"/>
    <w:rsid w:val="005C1BDC"/>
    <w:rsid w:val="005D1123"/>
    <w:rsid w:val="005D1CD1"/>
    <w:rsid w:val="005F1273"/>
    <w:rsid w:val="005F5B8D"/>
    <w:rsid w:val="005F7C28"/>
    <w:rsid w:val="006054D1"/>
    <w:rsid w:val="00607B82"/>
    <w:rsid w:val="006159C0"/>
    <w:rsid w:val="006175FD"/>
    <w:rsid w:val="0063587C"/>
    <w:rsid w:val="00644005"/>
    <w:rsid w:val="006440CC"/>
    <w:rsid w:val="00644DC9"/>
    <w:rsid w:val="00645B3C"/>
    <w:rsid w:val="00650B7C"/>
    <w:rsid w:val="00673FD6"/>
    <w:rsid w:val="00677C59"/>
    <w:rsid w:val="006858D5"/>
    <w:rsid w:val="00685CC1"/>
    <w:rsid w:val="00687788"/>
    <w:rsid w:val="00691778"/>
    <w:rsid w:val="00693A70"/>
    <w:rsid w:val="006A0C58"/>
    <w:rsid w:val="006A7353"/>
    <w:rsid w:val="006A79F9"/>
    <w:rsid w:val="006B3C16"/>
    <w:rsid w:val="006E4672"/>
    <w:rsid w:val="006E6D31"/>
    <w:rsid w:val="006E7AED"/>
    <w:rsid w:val="006F3EAB"/>
    <w:rsid w:val="0070011B"/>
    <w:rsid w:val="00701387"/>
    <w:rsid w:val="00702746"/>
    <w:rsid w:val="00703726"/>
    <w:rsid w:val="007051A0"/>
    <w:rsid w:val="00705897"/>
    <w:rsid w:val="00711DBB"/>
    <w:rsid w:val="00712571"/>
    <w:rsid w:val="007164C9"/>
    <w:rsid w:val="007208AE"/>
    <w:rsid w:val="00727350"/>
    <w:rsid w:val="00753CD2"/>
    <w:rsid w:val="0076731E"/>
    <w:rsid w:val="00774527"/>
    <w:rsid w:val="00777EAC"/>
    <w:rsid w:val="00780E64"/>
    <w:rsid w:val="00781B92"/>
    <w:rsid w:val="00787688"/>
    <w:rsid w:val="00795671"/>
    <w:rsid w:val="007B48A2"/>
    <w:rsid w:val="007B5EE5"/>
    <w:rsid w:val="007C6F57"/>
    <w:rsid w:val="007D5338"/>
    <w:rsid w:val="007D6AF2"/>
    <w:rsid w:val="007D7743"/>
    <w:rsid w:val="007E1298"/>
    <w:rsid w:val="007E5089"/>
    <w:rsid w:val="007F374D"/>
    <w:rsid w:val="007F4295"/>
    <w:rsid w:val="00800C4B"/>
    <w:rsid w:val="00814E2D"/>
    <w:rsid w:val="008250F4"/>
    <w:rsid w:val="00826BA0"/>
    <w:rsid w:val="00827FB7"/>
    <w:rsid w:val="00835678"/>
    <w:rsid w:val="00841DEF"/>
    <w:rsid w:val="00853EE0"/>
    <w:rsid w:val="0086294B"/>
    <w:rsid w:val="00865DFB"/>
    <w:rsid w:val="00866F91"/>
    <w:rsid w:val="00870A8E"/>
    <w:rsid w:val="00874C76"/>
    <w:rsid w:val="00880277"/>
    <w:rsid w:val="0088354B"/>
    <w:rsid w:val="00885562"/>
    <w:rsid w:val="008902F5"/>
    <w:rsid w:val="00893746"/>
    <w:rsid w:val="00895EB0"/>
    <w:rsid w:val="008A3C0A"/>
    <w:rsid w:val="008B2371"/>
    <w:rsid w:val="008C1FBF"/>
    <w:rsid w:val="008C3273"/>
    <w:rsid w:val="008C6301"/>
    <w:rsid w:val="008C7DD5"/>
    <w:rsid w:val="008D1490"/>
    <w:rsid w:val="008D4692"/>
    <w:rsid w:val="008F4571"/>
    <w:rsid w:val="008F4C65"/>
    <w:rsid w:val="009119CE"/>
    <w:rsid w:val="00916DD3"/>
    <w:rsid w:val="00925C81"/>
    <w:rsid w:val="00943914"/>
    <w:rsid w:val="00943B42"/>
    <w:rsid w:val="00947FA4"/>
    <w:rsid w:val="00952AC8"/>
    <w:rsid w:val="00970E8B"/>
    <w:rsid w:val="00973C33"/>
    <w:rsid w:val="00975D24"/>
    <w:rsid w:val="00980F5A"/>
    <w:rsid w:val="00985589"/>
    <w:rsid w:val="0098742C"/>
    <w:rsid w:val="009A10A3"/>
    <w:rsid w:val="009A5AFF"/>
    <w:rsid w:val="009A667D"/>
    <w:rsid w:val="009B1F12"/>
    <w:rsid w:val="009B42F5"/>
    <w:rsid w:val="009F130D"/>
    <w:rsid w:val="009F238D"/>
    <w:rsid w:val="00A12C6F"/>
    <w:rsid w:val="00A15C58"/>
    <w:rsid w:val="00A236DB"/>
    <w:rsid w:val="00A24BC2"/>
    <w:rsid w:val="00A36447"/>
    <w:rsid w:val="00A40D47"/>
    <w:rsid w:val="00A446A4"/>
    <w:rsid w:val="00A449CE"/>
    <w:rsid w:val="00A46F36"/>
    <w:rsid w:val="00A5087D"/>
    <w:rsid w:val="00A6665B"/>
    <w:rsid w:val="00A81A99"/>
    <w:rsid w:val="00A8514B"/>
    <w:rsid w:val="00A858E6"/>
    <w:rsid w:val="00A875D4"/>
    <w:rsid w:val="00A93D24"/>
    <w:rsid w:val="00A95926"/>
    <w:rsid w:val="00AA5DB6"/>
    <w:rsid w:val="00AA6D7F"/>
    <w:rsid w:val="00AB1BD9"/>
    <w:rsid w:val="00AB2A57"/>
    <w:rsid w:val="00AB33C3"/>
    <w:rsid w:val="00AB35CC"/>
    <w:rsid w:val="00AC194A"/>
    <w:rsid w:val="00AC370B"/>
    <w:rsid w:val="00AC46EB"/>
    <w:rsid w:val="00AD22AF"/>
    <w:rsid w:val="00AE384B"/>
    <w:rsid w:val="00AE5620"/>
    <w:rsid w:val="00AE64B2"/>
    <w:rsid w:val="00AF18E4"/>
    <w:rsid w:val="00B01C53"/>
    <w:rsid w:val="00B028BA"/>
    <w:rsid w:val="00B1026E"/>
    <w:rsid w:val="00B14F98"/>
    <w:rsid w:val="00B228DE"/>
    <w:rsid w:val="00B302D4"/>
    <w:rsid w:val="00B41FAF"/>
    <w:rsid w:val="00B466CD"/>
    <w:rsid w:val="00B56A31"/>
    <w:rsid w:val="00B60CCB"/>
    <w:rsid w:val="00B61A9E"/>
    <w:rsid w:val="00B61ED2"/>
    <w:rsid w:val="00B701F6"/>
    <w:rsid w:val="00B745E4"/>
    <w:rsid w:val="00B81922"/>
    <w:rsid w:val="00B86483"/>
    <w:rsid w:val="00B87614"/>
    <w:rsid w:val="00B9083D"/>
    <w:rsid w:val="00B90E13"/>
    <w:rsid w:val="00B96141"/>
    <w:rsid w:val="00BA3B43"/>
    <w:rsid w:val="00BB4BDC"/>
    <w:rsid w:val="00BB515D"/>
    <w:rsid w:val="00BC5CCF"/>
    <w:rsid w:val="00BC6846"/>
    <w:rsid w:val="00BD0D7C"/>
    <w:rsid w:val="00BD3157"/>
    <w:rsid w:val="00BE0CCE"/>
    <w:rsid w:val="00BE6C08"/>
    <w:rsid w:val="00BF1AD5"/>
    <w:rsid w:val="00BF2DD9"/>
    <w:rsid w:val="00BF7688"/>
    <w:rsid w:val="00C01146"/>
    <w:rsid w:val="00C14246"/>
    <w:rsid w:val="00C20845"/>
    <w:rsid w:val="00C3286F"/>
    <w:rsid w:val="00C336D1"/>
    <w:rsid w:val="00C35C2E"/>
    <w:rsid w:val="00C36C6C"/>
    <w:rsid w:val="00C40C7F"/>
    <w:rsid w:val="00C451AA"/>
    <w:rsid w:val="00C52310"/>
    <w:rsid w:val="00C650BE"/>
    <w:rsid w:val="00C65621"/>
    <w:rsid w:val="00C701E0"/>
    <w:rsid w:val="00C71DF7"/>
    <w:rsid w:val="00C93961"/>
    <w:rsid w:val="00C939D7"/>
    <w:rsid w:val="00CB37FB"/>
    <w:rsid w:val="00CD0137"/>
    <w:rsid w:val="00CD75B0"/>
    <w:rsid w:val="00CE0D15"/>
    <w:rsid w:val="00CE10B6"/>
    <w:rsid w:val="00CF01B6"/>
    <w:rsid w:val="00D017E7"/>
    <w:rsid w:val="00D05D1C"/>
    <w:rsid w:val="00D135EB"/>
    <w:rsid w:val="00D1560A"/>
    <w:rsid w:val="00D15E76"/>
    <w:rsid w:val="00D16263"/>
    <w:rsid w:val="00D21A0A"/>
    <w:rsid w:val="00D225EE"/>
    <w:rsid w:val="00D51DE7"/>
    <w:rsid w:val="00D52454"/>
    <w:rsid w:val="00D5321B"/>
    <w:rsid w:val="00D55BE3"/>
    <w:rsid w:val="00D650C6"/>
    <w:rsid w:val="00D747C9"/>
    <w:rsid w:val="00D775F9"/>
    <w:rsid w:val="00D81F9C"/>
    <w:rsid w:val="00D85892"/>
    <w:rsid w:val="00D86045"/>
    <w:rsid w:val="00D860EF"/>
    <w:rsid w:val="00D906AC"/>
    <w:rsid w:val="00D9177D"/>
    <w:rsid w:val="00DA565E"/>
    <w:rsid w:val="00DB4E32"/>
    <w:rsid w:val="00DB5B5F"/>
    <w:rsid w:val="00DC4AFE"/>
    <w:rsid w:val="00DC4B68"/>
    <w:rsid w:val="00DC5A73"/>
    <w:rsid w:val="00DC666D"/>
    <w:rsid w:val="00DD2F5E"/>
    <w:rsid w:val="00DD6917"/>
    <w:rsid w:val="00DF1294"/>
    <w:rsid w:val="00DF2747"/>
    <w:rsid w:val="00DF52F8"/>
    <w:rsid w:val="00DF59DD"/>
    <w:rsid w:val="00DF6FE9"/>
    <w:rsid w:val="00E04475"/>
    <w:rsid w:val="00E04B93"/>
    <w:rsid w:val="00E06CB9"/>
    <w:rsid w:val="00E06FF5"/>
    <w:rsid w:val="00E13E93"/>
    <w:rsid w:val="00E21C4F"/>
    <w:rsid w:val="00E27057"/>
    <w:rsid w:val="00E362B1"/>
    <w:rsid w:val="00E441DE"/>
    <w:rsid w:val="00E44E11"/>
    <w:rsid w:val="00E45C38"/>
    <w:rsid w:val="00E55A88"/>
    <w:rsid w:val="00E56AFF"/>
    <w:rsid w:val="00E70C1E"/>
    <w:rsid w:val="00E725D7"/>
    <w:rsid w:val="00E76464"/>
    <w:rsid w:val="00E827E1"/>
    <w:rsid w:val="00E94227"/>
    <w:rsid w:val="00E972D9"/>
    <w:rsid w:val="00EA003B"/>
    <w:rsid w:val="00EA0A57"/>
    <w:rsid w:val="00EB1CBC"/>
    <w:rsid w:val="00EC0BF9"/>
    <w:rsid w:val="00EC39C0"/>
    <w:rsid w:val="00EC4B6B"/>
    <w:rsid w:val="00EC77AC"/>
    <w:rsid w:val="00ED0AEA"/>
    <w:rsid w:val="00ED1BB8"/>
    <w:rsid w:val="00EE1154"/>
    <w:rsid w:val="00F1122D"/>
    <w:rsid w:val="00F23AEE"/>
    <w:rsid w:val="00F30A8C"/>
    <w:rsid w:val="00F33721"/>
    <w:rsid w:val="00F36675"/>
    <w:rsid w:val="00F45807"/>
    <w:rsid w:val="00F47235"/>
    <w:rsid w:val="00F47889"/>
    <w:rsid w:val="00F5319C"/>
    <w:rsid w:val="00F5707D"/>
    <w:rsid w:val="00F61EDC"/>
    <w:rsid w:val="00F753B2"/>
    <w:rsid w:val="00F76DA8"/>
    <w:rsid w:val="00F81B95"/>
    <w:rsid w:val="00F844BD"/>
    <w:rsid w:val="00F91C1F"/>
    <w:rsid w:val="00FA0DEE"/>
    <w:rsid w:val="00FA1257"/>
    <w:rsid w:val="00FA3095"/>
    <w:rsid w:val="00FB3C29"/>
    <w:rsid w:val="00FB66B7"/>
    <w:rsid w:val="00FC1DFF"/>
    <w:rsid w:val="00FC1E02"/>
    <w:rsid w:val="00FC28F3"/>
    <w:rsid w:val="00FD0888"/>
    <w:rsid w:val="00FD0B99"/>
    <w:rsid w:val="00FE2DB8"/>
    <w:rsid w:val="00FE3EC2"/>
    <w:rsid w:val="00FE6190"/>
    <w:rsid w:val="00FE7517"/>
    <w:rsid w:val="00FF3561"/>
    <w:rsid w:val="00F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02447"/>
  <w15:docId w15:val="{AAB72786-4704-4E90-8513-E882FF311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650C6"/>
    <w:pPr>
      <w:keepNext/>
      <w:keepLines/>
      <w:spacing w:before="240" w:after="0"/>
      <w:outlineLvl w:val="0"/>
    </w:pPr>
    <w:rPr>
      <w:rFonts w:asciiTheme="majorHAnsi" w:eastAsiaTheme="majorEastAsia" w:hAnsiTheme="majorHAnsi" w:cs="Times New Roman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96897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D650C6"/>
    <w:rPr>
      <w:rFonts w:asciiTheme="majorHAnsi" w:eastAsiaTheme="majorEastAsia" w:hAnsiTheme="majorHAnsi" w:cs="Times New Roman"/>
      <w:color w:val="2E74B5" w:themeColor="accent1" w:themeShade="BF"/>
      <w:sz w:val="32"/>
      <w:szCs w:val="32"/>
    </w:rPr>
  </w:style>
  <w:style w:type="character" w:styleId="Lienhypertexte">
    <w:name w:val="Hyperlink"/>
    <w:basedOn w:val="Policepardfaut"/>
    <w:uiPriority w:val="99"/>
    <w:unhideWhenUsed/>
    <w:rsid w:val="00D650C6"/>
    <w:rPr>
      <w:rFonts w:cs="Times New Roman"/>
      <w:color w:val="0563C1" w:themeColor="hyperlink"/>
      <w:u w:val="single"/>
    </w:rPr>
  </w:style>
  <w:style w:type="paragraph" w:customStyle="1" w:styleId="Default">
    <w:name w:val="Default"/>
    <w:rsid w:val="00D650C6"/>
    <w:pPr>
      <w:autoSpaceDE w:val="0"/>
      <w:autoSpaceDN w:val="0"/>
      <w:adjustRightInd w:val="0"/>
      <w:spacing w:after="0" w:line="240" w:lineRule="auto"/>
    </w:pPr>
    <w:rPr>
      <w:rFonts w:ascii="ScalaLancetPro" w:eastAsia="Times New Roman" w:hAnsi="ScalaLancetPro" w:cs="ScalaLancetPro"/>
      <w:color w:val="000000"/>
      <w:sz w:val="24"/>
      <w:szCs w:val="24"/>
    </w:rPr>
  </w:style>
  <w:style w:type="character" w:styleId="Accentuation">
    <w:name w:val="Emphasis"/>
    <w:basedOn w:val="Policepardfaut"/>
    <w:uiPriority w:val="20"/>
    <w:qFormat/>
    <w:rsid w:val="00980F5A"/>
    <w:rPr>
      <w:i/>
      <w:iCs/>
    </w:rPr>
  </w:style>
  <w:style w:type="character" w:customStyle="1" w:styleId="c-bibliographic-informationvalue">
    <w:name w:val="c-bibliographic-information__value"/>
    <w:basedOn w:val="Policepardfaut"/>
    <w:rsid w:val="00F81B95"/>
  </w:style>
  <w:style w:type="character" w:customStyle="1" w:styleId="title-text">
    <w:name w:val="title-text"/>
    <w:basedOn w:val="Policepardfaut"/>
    <w:rsid w:val="0032413A"/>
  </w:style>
  <w:style w:type="paragraph" w:styleId="NormalWeb">
    <w:name w:val="Normal (Web)"/>
    <w:basedOn w:val="Normal"/>
    <w:uiPriority w:val="99"/>
    <w:unhideWhenUsed/>
    <w:rsid w:val="0032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ist-label">
    <w:name w:val="list-label"/>
    <w:basedOn w:val="Policepardfaut"/>
    <w:rsid w:val="0032413A"/>
  </w:style>
  <w:style w:type="table" w:styleId="Grilledutableau">
    <w:name w:val="Table Grid"/>
    <w:basedOn w:val="TableauNormal"/>
    <w:uiPriority w:val="39"/>
    <w:rsid w:val="00D22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Policepardfaut"/>
    <w:rsid w:val="000C4A77"/>
  </w:style>
  <w:style w:type="character" w:styleId="Textedelespacerserv">
    <w:name w:val="Placeholder Text"/>
    <w:basedOn w:val="Policepardfaut"/>
    <w:uiPriority w:val="99"/>
    <w:semiHidden/>
    <w:rsid w:val="00FF3561"/>
    <w:rPr>
      <w:color w:val="808080"/>
    </w:rPr>
  </w:style>
  <w:style w:type="character" w:customStyle="1" w:styleId="ej-keyword">
    <w:name w:val="ej-keyword"/>
    <w:basedOn w:val="Policepardfaut"/>
    <w:rsid w:val="000A6EDC"/>
  </w:style>
  <w:style w:type="character" w:customStyle="1" w:styleId="anchor-text">
    <w:name w:val="anchor-text"/>
    <w:basedOn w:val="Policepardfaut"/>
    <w:rsid w:val="00377011"/>
  </w:style>
  <w:style w:type="character" w:customStyle="1" w:styleId="Mentionnonrsolue1">
    <w:name w:val="Mention non résolue1"/>
    <w:basedOn w:val="Policepardfaut"/>
    <w:uiPriority w:val="99"/>
    <w:semiHidden/>
    <w:unhideWhenUsed/>
    <w:rsid w:val="00B1026E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4530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30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30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30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304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3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3047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FE751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566F35"/>
    <w:rPr>
      <w:color w:val="954F72" w:themeColor="followed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C328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7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04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2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9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6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1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1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4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6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7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7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0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36106-C5B7-4464-96E9-3AA7450AD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GFL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SSOT Nicolas</dc:creator>
  <cp:lastModifiedBy>ROUSSOT Nicolas</cp:lastModifiedBy>
  <cp:revision>6</cp:revision>
  <dcterms:created xsi:type="dcterms:W3CDTF">2023-11-06T15:52:00Z</dcterms:created>
  <dcterms:modified xsi:type="dcterms:W3CDTF">2023-11-1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19521973</vt:i4>
  </property>
  <property fmtid="{D5CDD505-2E9C-101B-9397-08002B2CF9AE}" pid="3" name="ZOTERO_PREF_1">
    <vt:lpwstr>&lt;data data-version="3" zotero-version="6.0.26"&gt;&lt;session id="NWpFz8v6"/&gt;&lt;style id="http://www.zotero.org/styles/frontiers-in-oncology" hasBibliography="1" bibliographyStyleHasBeenSet="0"/&gt;&lt;prefs&gt;&lt;pref name="fieldType" value="Field"/&gt;&lt;/prefs&gt;&lt;/data&gt;</vt:lpwstr>
  </property>
</Properties>
</file>